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83296" w14:textId="305F15C4" w:rsidR="004E1D9A" w:rsidRPr="0086645D" w:rsidRDefault="004E1D9A" w:rsidP="004E1D9A">
      <w:pPr>
        <w:pStyle w:val="Heading1"/>
        <w:numPr>
          <w:ilvl w:val="0"/>
          <w:numId w:val="0"/>
        </w:numPr>
      </w:pPr>
      <w:bookmarkStart w:id="0" w:name="_Toc65876550"/>
      <w:r>
        <w:t>Supplementary Material</w:t>
      </w:r>
      <w:r>
        <w:t xml:space="preserve"> 2</w:t>
      </w:r>
      <w:bookmarkEnd w:id="0"/>
    </w:p>
    <w:p w14:paraId="1CAE9288" w14:textId="77777777" w:rsidR="004E1D9A" w:rsidRDefault="004E1D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4DA065" w14:textId="27D7CBB4" w:rsidR="008235DC" w:rsidRPr="00ED798C" w:rsidRDefault="008235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798C">
        <w:rPr>
          <w:rFonts w:ascii="Times New Roman" w:hAnsi="Times New Roman" w:cs="Times New Roman"/>
          <w:b/>
          <w:bCs/>
          <w:sz w:val="24"/>
          <w:szCs w:val="24"/>
          <w:lang w:val="en-US"/>
        </w:rPr>
        <w:t>Consolidated criteria for reporting qualitative studies (COREQ) 32- item checklist</w:t>
      </w:r>
      <w:r w:rsidR="00ED798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562"/>
        <w:gridCol w:w="3969"/>
        <w:gridCol w:w="8931"/>
        <w:gridCol w:w="992"/>
      </w:tblGrid>
      <w:tr w:rsidR="008235DC" w:rsidRPr="00F023C5" w14:paraId="794F8CED" w14:textId="7093E15F" w:rsidTr="00F023C5">
        <w:trPr>
          <w:trHeight w:val="281"/>
        </w:trPr>
        <w:tc>
          <w:tcPr>
            <w:tcW w:w="562" w:type="dxa"/>
          </w:tcPr>
          <w:p w14:paraId="226D45D1" w14:textId="3E1B8A3D" w:rsidR="008235DC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969" w:type="dxa"/>
          </w:tcPr>
          <w:p w14:paraId="551C2C34" w14:textId="728472E5" w:rsidR="008235DC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8931" w:type="dxa"/>
          </w:tcPr>
          <w:p w14:paraId="34D8B975" w14:textId="597EECA7" w:rsidR="008235DC" w:rsidRPr="00F023C5" w:rsidRDefault="008235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 question/description</w:t>
            </w:r>
          </w:p>
        </w:tc>
        <w:tc>
          <w:tcPr>
            <w:tcW w:w="992" w:type="dxa"/>
          </w:tcPr>
          <w:p w14:paraId="7439E388" w14:textId="2DD3A5C3" w:rsidR="008235DC" w:rsidRPr="00F023C5" w:rsidRDefault="008235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</w:t>
            </w:r>
          </w:p>
        </w:tc>
      </w:tr>
      <w:tr w:rsidR="008235DC" w:rsidRPr="00F023C5" w14:paraId="5C279F03" w14:textId="6BDAD981" w:rsidTr="00F023C5">
        <w:trPr>
          <w:trHeight w:val="256"/>
        </w:trPr>
        <w:tc>
          <w:tcPr>
            <w:tcW w:w="562" w:type="dxa"/>
          </w:tcPr>
          <w:p w14:paraId="7BDE4E9D" w14:textId="77777777" w:rsidR="008235DC" w:rsidRPr="00F023C5" w:rsidRDefault="008235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1A7ADA3E" w14:textId="049345DC" w:rsidR="008235DC" w:rsidRPr="00F023C5" w:rsidRDefault="00F002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omain 1: Research team and reflexivity statement </w:t>
            </w:r>
          </w:p>
        </w:tc>
        <w:tc>
          <w:tcPr>
            <w:tcW w:w="8931" w:type="dxa"/>
          </w:tcPr>
          <w:p w14:paraId="76134414" w14:textId="77777777" w:rsidR="008235DC" w:rsidRPr="00F023C5" w:rsidRDefault="008235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5D728DE" w14:textId="77777777" w:rsidR="008235DC" w:rsidRPr="00F023C5" w:rsidRDefault="008235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02CE" w:rsidRPr="00F023C5" w14:paraId="0D0EE50C" w14:textId="77777777" w:rsidTr="00F023C5">
        <w:trPr>
          <w:trHeight w:val="256"/>
        </w:trPr>
        <w:tc>
          <w:tcPr>
            <w:tcW w:w="562" w:type="dxa"/>
          </w:tcPr>
          <w:p w14:paraId="5B2D79AD" w14:textId="77777777" w:rsidR="00F002CE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7AA1D310" w14:textId="5D6657F4" w:rsidR="00F002CE" w:rsidRPr="00F023C5" w:rsidRDefault="00F002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ersonal characteristics </w:t>
            </w:r>
          </w:p>
        </w:tc>
        <w:tc>
          <w:tcPr>
            <w:tcW w:w="8931" w:type="dxa"/>
          </w:tcPr>
          <w:p w14:paraId="2D2AF843" w14:textId="77777777" w:rsidR="00F002CE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482E819" w14:textId="28849335" w:rsidR="00F002CE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35DC" w:rsidRPr="00F023C5" w14:paraId="360BD014" w14:textId="6A47A1FD" w:rsidTr="00F023C5">
        <w:trPr>
          <w:trHeight w:val="281"/>
        </w:trPr>
        <w:tc>
          <w:tcPr>
            <w:tcW w:w="562" w:type="dxa"/>
          </w:tcPr>
          <w:p w14:paraId="770C17B8" w14:textId="404C6A47" w:rsidR="008235DC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969" w:type="dxa"/>
          </w:tcPr>
          <w:p w14:paraId="25F6E1AF" w14:textId="40BD61C7" w:rsidR="008235DC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iewer/facilitator </w:t>
            </w:r>
          </w:p>
        </w:tc>
        <w:tc>
          <w:tcPr>
            <w:tcW w:w="8931" w:type="dxa"/>
          </w:tcPr>
          <w:p w14:paraId="0B3CC986" w14:textId="4730724E" w:rsidR="008235DC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992" w:type="dxa"/>
          </w:tcPr>
          <w:p w14:paraId="591E62D7" w14:textId="564128B6" w:rsidR="008235DC" w:rsidRPr="00F023C5" w:rsidRDefault="00935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8235DC" w:rsidRPr="00F023C5" w14:paraId="7B02B3BE" w14:textId="7DC2BC93" w:rsidTr="00F023C5">
        <w:trPr>
          <w:trHeight w:val="281"/>
        </w:trPr>
        <w:tc>
          <w:tcPr>
            <w:tcW w:w="562" w:type="dxa"/>
          </w:tcPr>
          <w:p w14:paraId="7E3A6428" w14:textId="4E9608C6" w:rsidR="008235DC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969" w:type="dxa"/>
          </w:tcPr>
          <w:p w14:paraId="21214B05" w14:textId="224F3BD3" w:rsidR="008235DC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dentials</w:t>
            </w:r>
          </w:p>
        </w:tc>
        <w:tc>
          <w:tcPr>
            <w:tcW w:w="8931" w:type="dxa"/>
          </w:tcPr>
          <w:p w14:paraId="1547B54B" w14:textId="5F599C8A" w:rsidR="008235DC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992" w:type="dxa"/>
          </w:tcPr>
          <w:p w14:paraId="32C957E0" w14:textId="1A2BDDE1" w:rsidR="008235DC" w:rsidRPr="00F023C5" w:rsidRDefault="00935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8235DC" w:rsidRPr="00F023C5" w14:paraId="2FE5F696" w14:textId="713D0B9B" w:rsidTr="00F023C5">
        <w:trPr>
          <w:trHeight w:val="281"/>
        </w:trPr>
        <w:tc>
          <w:tcPr>
            <w:tcW w:w="562" w:type="dxa"/>
          </w:tcPr>
          <w:p w14:paraId="31B67463" w14:textId="6CDB82BF" w:rsidR="008235DC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969" w:type="dxa"/>
          </w:tcPr>
          <w:p w14:paraId="3F9BD740" w14:textId="479E4F49" w:rsidR="008235DC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8931" w:type="dxa"/>
          </w:tcPr>
          <w:p w14:paraId="589D918F" w14:textId="3433BA40" w:rsidR="008235DC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992" w:type="dxa"/>
          </w:tcPr>
          <w:p w14:paraId="4DF33457" w14:textId="3119EBE5" w:rsidR="008235DC" w:rsidRPr="00F023C5" w:rsidRDefault="00935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8235DC" w:rsidRPr="00F023C5" w14:paraId="4DE29E78" w14:textId="062BD157" w:rsidTr="00F023C5">
        <w:trPr>
          <w:trHeight w:val="294"/>
        </w:trPr>
        <w:tc>
          <w:tcPr>
            <w:tcW w:w="562" w:type="dxa"/>
          </w:tcPr>
          <w:p w14:paraId="2431B7F4" w14:textId="3C33CC07" w:rsidR="008235DC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969" w:type="dxa"/>
          </w:tcPr>
          <w:p w14:paraId="226ACEDA" w14:textId="3A299835" w:rsidR="008235DC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8931" w:type="dxa"/>
          </w:tcPr>
          <w:p w14:paraId="768E5869" w14:textId="1B4DFB9C" w:rsidR="008235DC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992" w:type="dxa"/>
          </w:tcPr>
          <w:p w14:paraId="5A0AA103" w14:textId="7DCA84D6" w:rsidR="008235DC" w:rsidRPr="00F023C5" w:rsidRDefault="00935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8235DC" w:rsidRPr="00F023C5" w14:paraId="707002D0" w14:textId="64CFE8F2" w:rsidTr="00F023C5">
        <w:trPr>
          <w:trHeight w:val="281"/>
        </w:trPr>
        <w:tc>
          <w:tcPr>
            <w:tcW w:w="562" w:type="dxa"/>
          </w:tcPr>
          <w:p w14:paraId="09E631D8" w14:textId="2A26FF16" w:rsidR="008235DC" w:rsidRPr="00F023C5" w:rsidRDefault="00F002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969" w:type="dxa"/>
          </w:tcPr>
          <w:p w14:paraId="5F12F38C" w14:textId="30DCBC77" w:rsidR="008235DC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 and training</w:t>
            </w:r>
          </w:p>
        </w:tc>
        <w:tc>
          <w:tcPr>
            <w:tcW w:w="8931" w:type="dxa"/>
          </w:tcPr>
          <w:p w14:paraId="75163805" w14:textId="609165EE" w:rsidR="008235DC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992" w:type="dxa"/>
          </w:tcPr>
          <w:p w14:paraId="17288B98" w14:textId="6F43DE62" w:rsidR="008235DC" w:rsidRPr="00F023C5" w:rsidRDefault="009358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8235DC" w:rsidRPr="00F023C5" w14:paraId="1B1A4266" w14:textId="09800D7B" w:rsidTr="00F023C5">
        <w:trPr>
          <w:trHeight w:val="281"/>
        </w:trPr>
        <w:tc>
          <w:tcPr>
            <w:tcW w:w="562" w:type="dxa"/>
          </w:tcPr>
          <w:p w14:paraId="1428CE17" w14:textId="69E54EB5" w:rsidR="008235DC" w:rsidRPr="00F023C5" w:rsidRDefault="008235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7C770AD0" w14:textId="2623CEFF" w:rsidR="008235DC" w:rsidRPr="00F023C5" w:rsidRDefault="001D5C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lationship with participants </w:t>
            </w:r>
          </w:p>
        </w:tc>
        <w:tc>
          <w:tcPr>
            <w:tcW w:w="8931" w:type="dxa"/>
          </w:tcPr>
          <w:p w14:paraId="7DE6D22F" w14:textId="77777777" w:rsidR="008235DC" w:rsidRPr="00F023C5" w:rsidRDefault="008235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091D132" w14:textId="77777777" w:rsidR="008235DC" w:rsidRPr="00F023C5" w:rsidRDefault="008235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5CE9" w:rsidRPr="00F023C5" w14:paraId="5639CD11" w14:textId="77777777" w:rsidTr="00F023C5">
        <w:trPr>
          <w:trHeight w:val="281"/>
        </w:trPr>
        <w:tc>
          <w:tcPr>
            <w:tcW w:w="562" w:type="dxa"/>
          </w:tcPr>
          <w:p w14:paraId="0FC036AF" w14:textId="386A24B7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969" w:type="dxa"/>
          </w:tcPr>
          <w:p w14:paraId="5BFE85F4" w14:textId="274A1B78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tionship established </w:t>
            </w:r>
          </w:p>
        </w:tc>
        <w:tc>
          <w:tcPr>
            <w:tcW w:w="8931" w:type="dxa"/>
          </w:tcPr>
          <w:p w14:paraId="4E65CC30" w14:textId="3F5063EF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992" w:type="dxa"/>
          </w:tcPr>
          <w:p w14:paraId="32573284" w14:textId="5CF00592" w:rsidR="001D5CE9" w:rsidRPr="00F023C5" w:rsidRDefault="00D43E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1D5CE9" w:rsidRPr="00F023C5" w14:paraId="60C2B996" w14:textId="77777777" w:rsidTr="00F023C5">
        <w:trPr>
          <w:trHeight w:val="281"/>
        </w:trPr>
        <w:tc>
          <w:tcPr>
            <w:tcW w:w="562" w:type="dxa"/>
          </w:tcPr>
          <w:p w14:paraId="0F68BF94" w14:textId="7C789146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969" w:type="dxa"/>
          </w:tcPr>
          <w:p w14:paraId="408A5939" w14:textId="3E012CA5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 knowledge of the interviewer </w:t>
            </w:r>
          </w:p>
        </w:tc>
        <w:tc>
          <w:tcPr>
            <w:tcW w:w="8931" w:type="dxa"/>
          </w:tcPr>
          <w:p w14:paraId="168DABFD" w14:textId="5E4632ED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992" w:type="dxa"/>
          </w:tcPr>
          <w:p w14:paraId="540BB8F0" w14:textId="5D9A289C" w:rsidR="001D5CE9" w:rsidRPr="00F023C5" w:rsidRDefault="00842C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1D5CE9" w:rsidRPr="00F023C5" w14:paraId="6996820C" w14:textId="77777777" w:rsidTr="00F023C5">
        <w:trPr>
          <w:trHeight w:val="281"/>
        </w:trPr>
        <w:tc>
          <w:tcPr>
            <w:tcW w:w="562" w:type="dxa"/>
          </w:tcPr>
          <w:p w14:paraId="43DE1848" w14:textId="61CC7A31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969" w:type="dxa"/>
          </w:tcPr>
          <w:p w14:paraId="3A5668BC" w14:textId="389907C9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iewer characteristics </w:t>
            </w:r>
          </w:p>
        </w:tc>
        <w:tc>
          <w:tcPr>
            <w:tcW w:w="8931" w:type="dxa"/>
          </w:tcPr>
          <w:p w14:paraId="1FFCC153" w14:textId="0566CC98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 Bias, assumptions, reasons, and interests in the research topic</w:t>
            </w:r>
          </w:p>
        </w:tc>
        <w:tc>
          <w:tcPr>
            <w:tcW w:w="992" w:type="dxa"/>
          </w:tcPr>
          <w:p w14:paraId="3E915C80" w14:textId="7DBBEA28" w:rsidR="001D5CE9" w:rsidRPr="00F023C5" w:rsidRDefault="00842C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1D5CE9" w:rsidRPr="00F023C5" w14:paraId="175F5FE5" w14:textId="77777777" w:rsidTr="00F023C5">
        <w:trPr>
          <w:trHeight w:val="281"/>
        </w:trPr>
        <w:tc>
          <w:tcPr>
            <w:tcW w:w="562" w:type="dxa"/>
          </w:tcPr>
          <w:p w14:paraId="686CC0D8" w14:textId="77777777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2F2F1CCD" w14:textId="71D07765" w:rsidR="001D5CE9" w:rsidRPr="00F023C5" w:rsidRDefault="001D5C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main 2: Study design</w:t>
            </w:r>
          </w:p>
        </w:tc>
        <w:tc>
          <w:tcPr>
            <w:tcW w:w="8931" w:type="dxa"/>
          </w:tcPr>
          <w:p w14:paraId="3D70A164" w14:textId="77777777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4EC46A8" w14:textId="77777777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6D86" w:rsidRPr="00F023C5" w14:paraId="2DDACD5F" w14:textId="77777777" w:rsidTr="00F023C5">
        <w:trPr>
          <w:trHeight w:val="281"/>
        </w:trPr>
        <w:tc>
          <w:tcPr>
            <w:tcW w:w="562" w:type="dxa"/>
          </w:tcPr>
          <w:p w14:paraId="31C36BE5" w14:textId="77777777" w:rsidR="00C36D86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310F0FCD" w14:textId="63FB7B4A" w:rsidR="00C36D86" w:rsidRPr="00F023C5" w:rsidRDefault="00C36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etical framework</w:t>
            </w:r>
          </w:p>
        </w:tc>
        <w:tc>
          <w:tcPr>
            <w:tcW w:w="8931" w:type="dxa"/>
          </w:tcPr>
          <w:p w14:paraId="29DDFC9F" w14:textId="77777777" w:rsidR="00C36D86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4312EBC" w14:textId="77777777" w:rsidR="00C36D86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6D86" w:rsidRPr="00F023C5" w14:paraId="0C849683" w14:textId="77777777" w:rsidTr="00F023C5">
        <w:trPr>
          <w:trHeight w:val="281"/>
        </w:trPr>
        <w:tc>
          <w:tcPr>
            <w:tcW w:w="562" w:type="dxa"/>
          </w:tcPr>
          <w:p w14:paraId="635D1793" w14:textId="57AEEF7A" w:rsidR="00C36D86" w:rsidRPr="00F023C5" w:rsidRDefault="00C36D86" w:rsidP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969" w:type="dxa"/>
          </w:tcPr>
          <w:p w14:paraId="055E4EFB" w14:textId="654ABC17" w:rsidR="00C36D86" w:rsidRPr="00F023C5" w:rsidRDefault="00C36D86" w:rsidP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8931" w:type="dxa"/>
          </w:tcPr>
          <w:p w14:paraId="0E089641" w14:textId="7F1EB0C4" w:rsidR="00C36D86" w:rsidRPr="00F023C5" w:rsidRDefault="00C36D86" w:rsidP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992" w:type="dxa"/>
          </w:tcPr>
          <w:p w14:paraId="7A78EF63" w14:textId="1F0B9443" w:rsidR="00C36D86" w:rsidRPr="00F023C5" w:rsidRDefault="00FB34B5" w:rsidP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D5CE9" w:rsidRPr="00F023C5" w14:paraId="35AFD2E0" w14:textId="77777777" w:rsidTr="00F023C5">
        <w:trPr>
          <w:trHeight w:val="281"/>
        </w:trPr>
        <w:tc>
          <w:tcPr>
            <w:tcW w:w="562" w:type="dxa"/>
          </w:tcPr>
          <w:p w14:paraId="50C94745" w14:textId="64FE6EC5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969" w:type="dxa"/>
          </w:tcPr>
          <w:p w14:paraId="54BFFA55" w14:textId="2D8A8A69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ing</w:t>
            </w:r>
          </w:p>
        </w:tc>
        <w:tc>
          <w:tcPr>
            <w:tcW w:w="8931" w:type="dxa"/>
          </w:tcPr>
          <w:p w14:paraId="63F367AB" w14:textId="1B4A6688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992" w:type="dxa"/>
          </w:tcPr>
          <w:p w14:paraId="0BDCEE54" w14:textId="4F809760" w:rsidR="001D5CE9" w:rsidRPr="00F023C5" w:rsidRDefault="00FB3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&amp; 5</w:t>
            </w:r>
          </w:p>
        </w:tc>
      </w:tr>
      <w:tr w:rsidR="001D5CE9" w:rsidRPr="00F023C5" w14:paraId="5B4D7F20" w14:textId="77777777" w:rsidTr="00F023C5">
        <w:trPr>
          <w:trHeight w:val="281"/>
        </w:trPr>
        <w:tc>
          <w:tcPr>
            <w:tcW w:w="562" w:type="dxa"/>
          </w:tcPr>
          <w:p w14:paraId="53849F3E" w14:textId="7C891AED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969" w:type="dxa"/>
          </w:tcPr>
          <w:p w14:paraId="21DDEFC2" w14:textId="50B8D430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of approach</w:t>
            </w:r>
          </w:p>
        </w:tc>
        <w:tc>
          <w:tcPr>
            <w:tcW w:w="8931" w:type="dxa"/>
          </w:tcPr>
          <w:p w14:paraId="5A439DF9" w14:textId="04A18C05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992" w:type="dxa"/>
          </w:tcPr>
          <w:p w14:paraId="6F1031A5" w14:textId="133C1D56" w:rsidR="001D5CE9" w:rsidRPr="00F023C5" w:rsidRDefault="00FB3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D5CE9" w:rsidRPr="00F023C5" w14:paraId="6070237B" w14:textId="77777777" w:rsidTr="00F023C5">
        <w:trPr>
          <w:trHeight w:val="281"/>
        </w:trPr>
        <w:tc>
          <w:tcPr>
            <w:tcW w:w="562" w:type="dxa"/>
          </w:tcPr>
          <w:p w14:paraId="4479DDC9" w14:textId="38EB2B09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969" w:type="dxa"/>
          </w:tcPr>
          <w:p w14:paraId="123E5305" w14:textId="42ADDD42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8931" w:type="dxa"/>
          </w:tcPr>
          <w:p w14:paraId="7C03A8FA" w14:textId="79749193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992" w:type="dxa"/>
          </w:tcPr>
          <w:p w14:paraId="33766792" w14:textId="32FB1FA8" w:rsidR="001D5CE9" w:rsidRPr="00F023C5" w:rsidRDefault="00FB34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D5CE9" w:rsidRPr="00F023C5" w14:paraId="1905A4A5" w14:textId="77777777" w:rsidTr="00F023C5">
        <w:trPr>
          <w:trHeight w:val="281"/>
        </w:trPr>
        <w:tc>
          <w:tcPr>
            <w:tcW w:w="562" w:type="dxa"/>
          </w:tcPr>
          <w:p w14:paraId="04FEF59B" w14:textId="6BA5D694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969" w:type="dxa"/>
          </w:tcPr>
          <w:p w14:paraId="4420F754" w14:textId="4E1EE288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participation</w:t>
            </w:r>
          </w:p>
        </w:tc>
        <w:tc>
          <w:tcPr>
            <w:tcW w:w="8931" w:type="dxa"/>
          </w:tcPr>
          <w:p w14:paraId="3FBD17F3" w14:textId="15973400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992" w:type="dxa"/>
          </w:tcPr>
          <w:p w14:paraId="544C953A" w14:textId="67443754" w:rsidR="001D5CE9" w:rsidRPr="00F023C5" w:rsidRDefault="00ED2A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D5CE9" w:rsidRPr="00F023C5" w14:paraId="0667DAE7" w14:textId="77777777" w:rsidTr="00F023C5">
        <w:trPr>
          <w:trHeight w:val="281"/>
        </w:trPr>
        <w:tc>
          <w:tcPr>
            <w:tcW w:w="562" w:type="dxa"/>
          </w:tcPr>
          <w:p w14:paraId="3A160C91" w14:textId="22E2329F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7AECDDA1" w14:textId="7CAB6B70" w:rsidR="001D5CE9" w:rsidRPr="00F023C5" w:rsidRDefault="00C36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8931" w:type="dxa"/>
          </w:tcPr>
          <w:p w14:paraId="6BFF6A36" w14:textId="77777777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09A9C38" w14:textId="77777777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5CE9" w:rsidRPr="00F023C5" w14:paraId="5C9B8152" w14:textId="77777777" w:rsidTr="00F023C5">
        <w:trPr>
          <w:trHeight w:val="281"/>
        </w:trPr>
        <w:tc>
          <w:tcPr>
            <w:tcW w:w="562" w:type="dxa"/>
          </w:tcPr>
          <w:p w14:paraId="238F186B" w14:textId="171B7DFA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36D86"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969" w:type="dxa"/>
          </w:tcPr>
          <w:p w14:paraId="43A87925" w14:textId="5F6F3E7D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 of data collection</w:t>
            </w:r>
          </w:p>
        </w:tc>
        <w:tc>
          <w:tcPr>
            <w:tcW w:w="8931" w:type="dxa"/>
          </w:tcPr>
          <w:p w14:paraId="313C521D" w14:textId="45E973E5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992" w:type="dxa"/>
          </w:tcPr>
          <w:p w14:paraId="7226FBEC" w14:textId="399547B5" w:rsidR="001D5CE9" w:rsidRPr="00F023C5" w:rsidRDefault="00ED2A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&amp; 6</w:t>
            </w:r>
          </w:p>
        </w:tc>
      </w:tr>
      <w:tr w:rsidR="001D5CE9" w:rsidRPr="00F023C5" w14:paraId="616AB1DF" w14:textId="77777777" w:rsidTr="00F023C5">
        <w:trPr>
          <w:trHeight w:val="281"/>
        </w:trPr>
        <w:tc>
          <w:tcPr>
            <w:tcW w:w="562" w:type="dxa"/>
          </w:tcPr>
          <w:p w14:paraId="63EB53BA" w14:textId="5A08D59C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3969" w:type="dxa"/>
          </w:tcPr>
          <w:p w14:paraId="55F7F6A9" w14:textId="7E21DDCA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ce of non-participants </w:t>
            </w:r>
          </w:p>
        </w:tc>
        <w:tc>
          <w:tcPr>
            <w:tcW w:w="8931" w:type="dxa"/>
          </w:tcPr>
          <w:p w14:paraId="24BEA769" w14:textId="6CF504B7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992" w:type="dxa"/>
          </w:tcPr>
          <w:p w14:paraId="41291DD8" w14:textId="22B8D363" w:rsidR="001D5CE9" w:rsidRPr="00F023C5" w:rsidRDefault="00307F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D5CE9" w:rsidRPr="00F023C5" w14:paraId="7FAEF0F1" w14:textId="77777777" w:rsidTr="00F023C5">
        <w:trPr>
          <w:trHeight w:val="281"/>
        </w:trPr>
        <w:tc>
          <w:tcPr>
            <w:tcW w:w="562" w:type="dxa"/>
          </w:tcPr>
          <w:p w14:paraId="3E28660D" w14:textId="78272CFE" w:rsidR="001D5CE9" w:rsidRPr="00F023C5" w:rsidRDefault="001D5C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969" w:type="dxa"/>
          </w:tcPr>
          <w:p w14:paraId="2EDFC31C" w14:textId="2B221D8B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sample</w:t>
            </w:r>
          </w:p>
        </w:tc>
        <w:tc>
          <w:tcPr>
            <w:tcW w:w="8931" w:type="dxa"/>
          </w:tcPr>
          <w:p w14:paraId="594CE076" w14:textId="4D73B504" w:rsidR="001D5CE9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992" w:type="dxa"/>
          </w:tcPr>
          <w:p w14:paraId="754C0028" w14:textId="6AAF1B07" w:rsidR="001D5CE9" w:rsidRPr="00F023C5" w:rsidRDefault="00307F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36D86" w:rsidRPr="00F023C5" w14:paraId="75E977F0" w14:textId="77777777" w:rsidTr="00F023C5">
        <w:trPr>
          <w:trHeight w:val="281"/>
        </w:trPr>
        <w:tc>
          <w:tcPr>
            <w:tcW w:w="562" w:type="dxa"/>
          </w:tcPr>
          <w:p w14:paraId="69D11E31" w14:textId="4EE383E8" w:rsidR="00C36D86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16802BA6" w14:textId="099EB896" w:rsidR="00C36D86" w:rsidRPr="00F023C5" w:rsidRDefault="00911F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 collection</w:t>
            </w:r>
          </w:p>
        </w:tc>
        <w:tc>
          <w:tcPr>
            <w:tcW w:w="8931" w:type="dxa"/>
          </w:tcPr>
          <w:p w14:paraId="4E173DB8" w14:textId="77777777" w:rsidR="00C36D86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A7A172" w14:textId="77777777" w:rsidR="00C36D86" w:rsidRPr="00F023C5" w:rsidRDefault="00C3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6D86" w:rsidRPr="00F023C5" w14:paraId="6F641E17" w14:textId="77777777" w:rsidTr="00F023C5">
        <w:trPr>
          <w:trHeight w:val="281"/>
        </w:trPr>
        <w:tc>
          <w:tcPr>
            <w:tcW w:w="562" w:type="dxa"/>
          </w:tcPr>
          <w:p w14:paraId="34A8AC6B" w14:textId="308CCA8F" w:rsidR="00C36D86" w:rsidRPr="00F023C5" w:rsidRDefault="00911F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969" w:type="dxa"/>
          </w:tcPr>
          <w:p w14:paraId="45EB56C5" w14:textId="35BE88B4" w:rsidR="00C36D86" w:rsidRPr="00F023C5" w:rsidRDefault="00911F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 guide</w:t>
            </w:r>
          </w:p>
        </w:tc>
        <w:tc>
          <w:tcPr>
            <w:tcW w:w="8931" w:type="dxa"/>
          </w:tcPr>
          <w:p w14:paraId="706C96FF" w14:textId="310F6B26" w:rsidR="00C36D86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992" w:type="dxa"/>
          </w:tcPr>
          <w:p w14:paraId="10E9AB7A" w14:textId="0C96E2B3" w:rsidR="00C36D86" w:rsidRPr="00F023C5" w:rsidRDefault="00307F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36D86" w:rsidRPr="00F023C5" w14:paraId="7ADAAAC4" w14:textId="77777777" w:rsidTr="00F023C5">
        <w:trPr>
          <w:trHeight w:val="281"/>
        </w:trPr>
        <w:tc>
          <w:tcPr>
            <w:tcW w:w="562" w:type="dxa"/>
          </w:tcPr>
          <w:p w14:paraId="43798A20" w14:textId="4FB66002" w:rsidR="00C36D86" w:rsidRPr="00F023C5" w:rsidRDefault="00911F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969" w:type="dxa"/>
          </w:tcPr>
          <w:p w14:paraId="28B4CE0F" w14:textId="0459EA99" w:rsidR="00C36D86" w:rsidRPr="00F023C5" w:rsidRDefault="00911F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eat interviews </w:t>
            </w:r>
          </w:p>
        </w:tc>
        <w:tc>
          <w:tcPr>
            <w:tcW w:w="8931" w:type="dxa"/>
          </w:tcPr>
          <w:p w14:paraId="3B51E686" w14:textId="5E3114CB" w:rsidR="00C36D86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992" w:type="dxa"/>
          </w:tcPr>
          <w:p w14:paraId="50056AAF" w14:textId="6B5B85B8" w:rsidR="00C36D86" w:rsidRPr="00F023C5" w:rsidRDefault="00307F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11F9E" w:rsidRPr="00F023C5" w14:paraId="5EA8EAA6" w14:textId="77777777" w:rsidTr="00F023C5">
        <w:trPr>
          <w:trHeight w:val="281"/>
        </w:trPr>
        <w:tc>
          <w:tcPr>
            <w:tcW w:w="562" w:type="dxa"/>
          </w:tcPr>
          <w:p w14:paraId="1ADC54C5" w14:textId="4C8C277C" w:rsidR="00911F9E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969" w:type="dxa"/>
          </w:tcPr>
          <w:p w14:paraId="11ACD82C" w14:textId="5237347C" w:rsidR="00911F9E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o/visual recording</w:t>
            </w:r>
          </w:p>
        </w:tc>
        <w:tc>
          <w:tcPr>
            <w:tcW w:w="8931" w:type="dxa"/>
          </w:tcPr>
          <w:p w14:paraId="2EEDC8DB" w14:textId="7696CC75" w:rsidR="00911F9E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992" w:type="dxa"/>
          </w:tcPr>
          <w:p w14:paraId="733F4E3A" w14:textId="30246DBA" w:rsidR="00911F9E" w:rsidRPr="00F023C5" w:rsidRDefault="00307F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11F9E" w:rsidRPr="00F023C5" w14:paraId="3E4B0704" w14:textId="77777777" w:rsidTr="00F023C5">
        <w:trPr>
          <w:trHeight w:val="281"/>
        </w:trPr>
        <w:tc>
          <w:tcPr>
            <w:tcW w:w="562" w:type="dxa"/>
          </w:tcPr>
          <w:p w14:paraId="489D72F4" w14:textId="4F0505A2" w:rsidR="00911F9E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969" w:type="dxa"/>
          </w:tcPr>
          <w:p w14:paraId="5B4FE51D" w14:textId="19B7C575" w:rsidR="00911F9E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 notes</w:t>
            </w:r>
          </w:p>
        </w:tc>
        <w:tc>
          <w:tcPr>
            <w:tcW w:w="8931" w:type="dxa"/>
          </w:tcPr>
          <w:p w14:paraId="231567A6" w14:textId="50E07E4D" w:rsidR="00911F9E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992" w:type="dxa"/>
          </w:tcPr>
          <w:p w14:paraId="0736042E" w14:textId="00923A96" w:rsidR="00911F9E" w:rsidRPr="00F023C5" w:rsidRDefault="00307F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36D86" w:rsidRPr="00F023C5" w14:paraId="6E3083DA" w14:textId="77777777" w:rsidTr="00F023C5">
        <w:trPr>
          <w:trHeight w:val="281"/>
        </w:trPr>
        <w:tc>
          <w:tcPr>
            <w:tcW w:w="562" w:type="dxa"/>
          </w:tcPr>
          <w:p w14:paraId="3C31CC29" w14:textId="74146FD5" w:rsidR="00C36D86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969" w:type="dxa"/>
          </w:tcPr>
          <w:p w14:paraId="5D721660" w14:textId="04390A78" w:rsidR="00C36D86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8931" w:type="dxa"/>
          </w:tcPr>
          <w:p w14:paraId="7CD15B74" w14:textId="09B03291" w:rsidR="00C36D86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992" w:type="dxa"/>
          </w:tcPr>
          <w:p w14:paraId="06AE77A4" w14:textId="04DE40F2" w:rsidR="00C36D86" w:rsidRPr="00F023C5" w:rsidRDefault="00307F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A19BC" w:rsidRPr="00F023C5" w14:paraId="56DBA741" w14:textId="77777777" w:rsidTr="00F023C5">
        <w:trPr>
          <w:trHeight w:val="281"/>
        </w:trPr>
        <w:tc>
          <w:tcPr>
            <w:tcW w:w="562" w:type="dxa"/>
          </w:tcPr>
          <w:p w14:paraId="504B8DFA" w14:textId="3065EB1A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969" w:type="dxa"/>
          </w:tcPr>
          <w:p w14:paraId="7D927F17" w14:textId="4C5F43A1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saturation</w:t>
            </w:r>
          </w:p>
        </w:tc>
        <w:tc>
          <w:tcPr>
            <w:tcW w:w="8931" w:type="dxa"/>
          </w:tcPr>
          <w:p w14:paraId="78229C4C" w14:textId="6057E0B2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992" w:type="dxa"/>
          </w:tcPr>
          <w:p w14:paraId="62D3150E" w14:textId="562ADD45" w:rsidR="000A19BC" w:rsidRPr="00F023C5" w:rsidRDefault="00081A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A19BC" w:rsidRPr="00F023C5" w14:paraId="739D511D" w14:textId="77777777" w:rsidTr="00F023C5">
        <w:trPr>
          <w:trHeight w:val="281"/>
        </w:trPr>
        <w:tc>
          <w:tcPr>
            <w:tcW w:w="562" w:type="dxa"/>
          </w:tcPr>
          <w:p w14:paraId="3B1F9B54" w14:textId="7D51279D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3969" w:type="dxa"/>
          </w:tcPr>
          <w:p w14:paraId="4696A7FA" w14:textId="750A0222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s returned</w:t>
            </w:r>
          </w:p>
        </w:tc>
        <w:tc>
          <w:tcPr>
            <w:tcW w:w="8931" w:type="dxa"/>
          </w:tcPr>
          <w:p w14:paraId="1CB70015" w14:textId="3C34CA43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992" w:type="dxa"/>
          </w:tcPr>
          <w:p w14:paraId="338AEC70" w14:textId="67418410" w:rsidR="000A19BC" w:rsidRPr="00F023C5" w:rsidRDefault="00081A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0A19BC" w:rsidRPr="00F023C5" w14:paraId="11E9360A" w14:textId="77777777" w:rsidTr="00F023C5">
        <w:trPr>
          <w:trHeight w:val="281"/>
        </w:trPr>
        <w:tc>
          <w:tcPr>
            <w:tcW w:w="562" w:type="dxa"/>
          </w:tcPr>
          <w:p w14:paraId="1E3F6AD7" w14:textId="77777777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01F27647" w14:textId="6CC68035" w:rsidR="000A19BC" w:rsidRPr="00F023C5" w:rsidRDefault="000A19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main 3: Analysis and findings</w:t>
            </w:r>
          </w:p>
        </w:tc>
        <w:tc>
          <w:tcPr>
            <w:tcW w:w="8931" w:type="dxa"/>
          </w:tcPr>
          <w:p w14:paraId="4DB02FCC" w14:textId="77777777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26932E" w14:textId="77777777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9BC" w:rsidRPr="00F023C5" w14:paraId="6B110E92" w14:textId="77777777" w:rsidTr="00F023C5">
        <w:trPr>
          <w:trHeight w:val="281"/>
        </w:trPr>
        <w:tc>
          <w:tcPr>
            <w:tcW w:w="562" w:type="dxa"/>
          </w:tcPr>
          <w:p w14:paraId="78499EFC" w14:textId="77777777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3B6532BE" w14:textId="10B7DFBA" w:rsidR="000A19BC" w:rsidRPr="00F023C5" w:rsidRDefault="000A19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8931" w:type="dxa"/>
          </w:tcPr>
          <w:p w14:paraId="34586CFB" w14:textId="77777777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599760" w14:textId="77777777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19BC" w:rsidRPr="00F023C5" w14:paraId="31F3AE55" w14:textId="77777777" w:rsidTr="00F023C5">
        <w:trPr>
          <w:trHeight w:val="281"/>
        </w:trPr>
        <w:tc>
          <w:tcPr>
            <w:tcW w:w="562" w:type="dxa"/>
          </w:tcPr>
          <w:p w14:paraId="32557CAF" w14:textId="021E6DA9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969" w:type="dxa"/>
          </w:tcPr>
          <w:p w14:paraId="149D1B98" w14:textId="427C1CE8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ata codes</w:t>
            </w:r>
          </w:p>
        </w:tc>
        <w:tc>
          <w:tcPr>
            <w:tcW w:w="8931" w:type="dxa"/>
          </w:tcPr>
          <w:p w14:paraId="6A385DC6" w14:textId="57FC7DDE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992" w:type="dxa"/>
          </w:tcPr>
          <w:p w14:paraId="0F7260AE" w14:textId="429C35F8" w:rsidR="000A19BC" w:rsidRPr="00F023C5" w:rsidRDefault="00ED79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0A19BC" w:rsidRPr="00F023C5" w14:paraId="2956BE6F" w14:textId="77777777" w:rsidTr="00F023C5">
        <w:trPr>
          <w:trHeight w:val="281"/>
        </w:trPr>
        <w:tc>
          <w:tcPr>
            <w:tcW w:w="562" w:type="dxa"/>
          </w:tcPr>
          <w:p w14:paraId="411510BE" w14:textId="10FF9706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969" w:type="dxa"/>
          </w:tcPr>
          <w:p w14:paraId="603015C0" w14:textId="33C3E9FC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the coding tree</w:t>
            </w:r>
          </w:p>
        </w:tc>
        <w:tc>
          <w:tcPr>
            <w:tcW w:w="8931" w:type="dxa"/>
          </w:tcPr>
          <w:p w14:paraId="2FBF4097" w14:textId="20D2A46E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992" w:type="dxa"/>
          </w:tcPr>
          <w:p w14:paraId="571DB287" w14:textId="6998CAD9" w:rsidR="000A19BC" w:rsidRPr="00F023C5" w:rsidRDefault="00081A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0A19BC" w:rsidRPr="00F023C5" w14:paraId="65282718" w14:textId="77777777" w:rsidTr="00F023C5">
        <w:trPr>
          <w:trHeight w:val="281"/>
        </w:trPr>
        <w:tc>
          <w:tcPr>
            <w:tcW w:w="562" w:type="dxa"/>
          </w:tcPr>
          <w:p w14:paraId="1C8BA48C" w14:textId="2A3408D7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969" w:type="dxa"/>
          </w:tcPr>
          <w:p w14:paraId="3434482E" w14:textId="7AEFC874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ation of themes</w:t>
            </w:r>
          </w:p>
        </w:tc>
        <w:tc>
          <w:tcPr>
            <w:tcW w:w="8931" w:type="dxa"/>
          </w:tcPr>
          <w:p w14:paraId="54C1E4D3" w14:textId="370509E1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992" w:type="dxa"/>
          </w:tcPr>
          <w:p w14:paraId="2D7463DF" w14:textId="286C704B" w:rsidR="000A19BC" w:rsidRPr="00F023C5" w:rsidRDefault="00081A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0A19BC" w:rsidRPr="00F023C5" w14:paraId="619168E7" w14:textId="77777777" w:rsidTr="00F023C5">
        <w:trPr>
          <w:trHeight w:val="281"/>
        </w:trPr>
        <w:tc>
          <w:tcPr>
            <w:tcW w:w="562" w:type="dxa"/>
          </w:tcPr>
          <w:p w14:paraId="054A0697" w14:textId="2CFE6B70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3969" w:type="dxa"/>
          </w:tcPr>
          <w:p w14:paraId="03EB7A05" w14:textId="2520027A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ftware </w:t>
            </w:r>
          </w:p>
        </w:tc>
        <w:tc>
          <w:tcPr>
            <w:tcW w:w="8931" w:type="dxa"/>
          </w:tcPr>
          <w:p w14:paraId="7BB4B6E7" w14:textId="1BA74243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992" w:type="dxa"/>
          </w:tcPr>
          <w:p w14:paraId="5ED9B8BF" w14:textId="77F36A62" w:rsidR="000A19BC" w:rsidRPr="00F023C5" w:rsidRDefault="008C2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0A19BC" w:rsidRPr="00F023C5" w14:paraId="48D2F35C" w14:textId="77777777" w:rsidTr="00F023C5">
        <w:trPr>
          <w:trHeight w:val="281"/>
        </w:trPr>
        <w:tc>
          <w:tcPr>
            <w:tcW w:w="562" w:type="dxa"/>
          </w:tcPr>
          <w:p w14:paraId="4DD7B336" w14:textId="548499D3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969" w:type="dxa"/>
          </w:tcPr>
          <w:p w14:paraId="6702FA7A" w14:textId="249650D1" w:rsidR="000A19BC" w:rsidRPr="00F023C5" w:rsidRDefault="000A19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 checking </w:t>
            </w:r>
          </w:p>
        </w:tc>
        <w:tc>
          <w:tcPr>
            <w:tcW w:w="8931" w:type="dxa"/>
          </w:tcPr>
          <w:p w14:paraId="78500EAE" w14:textId="0A977DC0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992" w:type="dxa"/>
          </w:tcPr>
          <w:p w14:paraId="32502CC9" w14:textId="25AAE34A" w:rsidR="000A19BC" w:rsidRPr="00F023C5" w:rsidRDefault="00081A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87CC7" w:rsidRPr="00F023C5" w14:paraId="124F396B" w14:textId="77777777" w:rsidTr="00F023C5">
        <w:trPr>
          <w:trHeight w:val="281"/>
        </w:trPr>
        <w:tc>
          <w:tcPr>
            <w:tcW w:w="562" w:type="dxa"/>
          </w:tcPr>
          <w:p w14:paraId="496F17F3" w14:textId="77777777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14:paraId="45F69FF1" w14:textId="05427EE8" w:rsidR="00387CC7" w:rsidRPr="00F023C5" w:rsidRDefault="00387C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porting</w:t>
            </w:r>
          </w:p>
        </w:tc>
        <w:tc>
          <w:tcPr>
            <w:tcW w:w="8931" w:type="dxa"/>
          </w:tcPr>
          <w:p w14:paraId="2162B226" w14:textId="77777777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592E39" w14:textId="77777777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7CC7" w:rsidRPr="00F023C5" w14:paraId="56D64C14" w14:textId="77777777" w:rsidTr="00F023C5">
        <w:trPr>
          <w:trHeight w:val="281"/>
        </w:trPr>
        <w:tc>
          <w:tcPr>
            <w:tcW w:w="562" w:type="dxa"/>
          </w:tcPr>
          <w:p w14:paraId="5F3077CE" w14:textId="660114F7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3969" w:type="dxa"/>
          </w:tcPr>
          <w:p w14:paraId="6170FBD7" w14:textId="463F8CAC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otations presented </w:t>
            </w:r>
          </w:p>
        </w:tc>
        <w:tc>
          <w:tcPr>
            <w:tcW w:w="8931" w:type="dxa"/>
          </w:tcPr>
          <w:p w14:paraId="467A576C" w14:textId="6106E6E6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992" w:type="dxa"/>
          </w:tcPr>
          <w:p w14:paraId="5E78AEC9" w14:textId="39BBEB6A" w:rsidR="00387CC7" w:rsidRPr="00F023C5" w:rsidRDefault="00081A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to 15</w:t>
            </w:r>
          </w:p>
        </w:tc>
      </w:tr>
      <w:tr w:rsidR="000A19BC" w:rsidRPr="00F023C5" w14:paraId="6805DB41" w14:textId="77777777" w:rsidTr="00F023C5">
        <w:trPr>
          <w:trHeight w:val="281"/>
        </w:trPr>
        <w:tc>
          <w:tcPr>
            <w:tcW w:w="562" w:type="dxa"/>
          </w:tcPr>
          <w:p w14:paraId="37D34741" w14:textId="7BDDAFCE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969" w:type="dxa"/>
          </w:tcPr>
          <w:p w14:paraId="3F6151F8" w14:textId="2EAEF3F9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and findings consistent</w:t>
            </w:r>
          </w:p>
        </w:tc>
        <w:tc>
          <w:tcPr>
            <w:tcW w:w="8931" w:type="dxa"/>
          </w:tcPr>
          <w:p w14:paraId="13926A44" w14:textId="0BB3AF45" w:rsidR="000A19BC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992" w:type="dxa"/>
          </w:tcPr>
          <w:p w14:paraId="73037E01" w14:textId="75BB6CFD" w:rsidR="000A19BC" w:rsidRPr="00F023C5" w:rsidRDefault="00F023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to 15</w:t>
            </w:r>
          </w:p>
        </w:tc>
      </w:tr>
      <w:tr w:rsidR="00387CC7" w:rsidRPr="00F023C5" w14:paraId="2E22686F" w14:textId="77777777" w:rsidTr="00F023C5">
        <w:trPr>
          <w:trHeight w:val="281"/>
        </w:trPr>
        <w:tc>
          <w:tcPr>
            <w:tcW w:w="562" w:type="dxa"/>
          </w:tcPr>
          <w:p w14:paraId="05E6568D" w14:textId="5C670CB9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3969" w:type="dxa"/>
          </w:tcPr>
          <w:p w14:paraId="709309A1" w14:textId="550220E2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y of major themes</w:t>
            </w:r>
          </w:p>
        </w:tc>
        <w:tc>
          <w:tcPr>
            <w:tcW w:w="8931" w:type="dxa"/>
          </w:tcPr>
          <w:p w14:paraId="53E55E59" w14:textId="667E1116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992" w:type="dxa"/>
          </w:tcPr>
          <w:p w14:paraId="216155B9" w14:textId="060F3356" w:rsidR="00387CC7" w:rsidRPr="00F023C5" w:rsidRDefault="00F023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387CC7" w:rsidRPr="00F023C5" w14:paraId="66E68F76" w14:textId="77777777" w:rsidTr="00F023C5">
        <w:trPr>
          <w:trHeight w:val="281"/>
        </w:trPr>
        <w:tc>
          <w:tcPr>
            <w:tcW w:w="562" w:type="dxa"/>
          </w:tcPr>
          <w:p w14:paraId="5744DDE7" w14:textId="175C0EB7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3969" w:type="dxa"/>
          </w:tcPr>
          <w:p w14:paraId="0801D870" w14:textId="3AAC7AD5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y of minor themes</w:t>
            </w:r>
          </w:p>
        </w:tc>
        <w:tc>
          <w:tcPr>
            <w:tcW w:w="8931" w:type="dxa"/>
          </w:tcPr>
          <w:p w14:paraId="49D8FB48" w14:textId="7CA5EC84" w:rsidR="00387CC7" w:rsidRPr="00F023C5" w:rsidRDefault="00387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992" w:type="dxa"/>
          </w:tcPr>
          <w:p w14:paraId="242CD4A5" w14:textId="267C11BD" w:rsidR="00387CC7" w:rsidRPr="00F023C5" w:rsidRDefault="00F023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3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to 18</w:t>
            </w:r>
          </w:p>
        </w:tc>
      </w:tr>
    </w:tbl>
    <w:p w14:paraId="42E7D617" w14:textId="77777777" w:rsidR="008235DC" w:rsidRPr="008235DC" w:rsidRDefault="008235DC">
      <w:pPr>
        <w:rPr>
          <w:lang w:val="en-US"/>
        </w:rPr>
      </w:pPr>
    </w:p>
    <w:sectPr w:rsidR="008235DC" w:rsidRPr="008235DC" w:rsidSect="00CA12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A3DEF"/>
    <w:multiLevelType w:val="multilevel"/>
    <w:tmpl w:val="6CAC6CE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11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33640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5DC"/>
    <w:rsid w:val="00081AFA"/>
    <w:rsid w:val="000A19BC"/>
    <w:rsid w:val="000A4802"/>
    <w:rsid w:val="00103E0E"/>
    <w:rsid w:val="001D5CE9"/>
    <w:rsid w:val="00307F91"/>
    <w:rsid w:val="00387CC7"/>
    <w:rsid w:val="004E1D9A"/>
    <w:rsid w:val="008235DC"/>
    <w:rsid w:val="00842CCB"/>
    <w:rsid w:val="008C27D0"/>
    <w:rsid w:val="00911F9E"/>
    <w:rsid w:val="00935803"/>
    <w:rsid w:val="00982823"/>
    <w:rsid w:val="00C36D86"/>
    <w:rsid w:val="00CA12F5"/>
    <w:rsid w:val="00D43E37"/>
    <w:rsid w:val="00ED2A49"/>
    <w:rsid w:val="00ED798C"/>
    <w:rsid w:val="00F002CE"/>
    <w:rsid w:val="00F023C5"/>
    <w:rsid w:val="00FB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A96D8"/>
  <w15:chartTrackingRefBased/>
  <w15:docId w15:val="{7696AE1B-428C-41E3-B7CA-CF3B23B0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rsid w:val="004E1D9A"/>
    <w:pPr>
      <w:keepNext/>
      <w:keepLines/>
      <w:widowControl w:val="0"/>
      <w:numPr>
        <w:numId w:val="1"/>
      </w:numPr>
      <w:pBdr>
        <w:bottom w:val="thinThickSmallGap" w:sz="24" w:space="1" w:color="auto"/>
      </w:pBdr>
      <w:spacing w:after="0" w:line="360" w:lineRule="auto"/>
      <w:outlineLvl w:val="0"/>
    </w:pPr>
    <w:rPr>
      <w:rFonts w:ascii="MS Reference Sans Serif" w:eastAsia="Times New Roman" w:hAnsi="MS Reference Sans Serif" w:cs="Times New Roman"/>
      <w:b/>
      <w:color w:val="8496B0" w:themeColor="text2" w:themeTint="99"/>
      <w:kern w:val="0"/>
      <w:sz w:val="28"/>
      <w:szCs w:val="28"/>
      <w:lang w:val="en-GB"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rsid w:val="004E1D9A"/>
    <w:pPr>
      <w:keepNext/>
      <w:keepLines/>
      <w:widowControl w:val="0"/>
      <w:numPr>
        <w:ilvl w:val="1"/>
        <w:numId w:val="1"/>
      </w:numPr>
      <w:spacing w:after="0" w:line="360" w:lineRule="auto"/>
      <w:ind w:left="576" w:hanging="36"/>
      <w:jc w:val="both"/>
      <w:outlineLvl w:val="1"/>
    </w:pPr>
    <w:rPr>
      <w:rFonts w:ascii="MS Reference Sans Serif" w:eastAsia="Times New Roman" w:hAnsi="MS Reference Sans Serif" w:cs="Courier New"/>
      <w:b/>
      <w:bCs/>
      <w:color w:val="8496B0" w:themeColor="text2" w:themeTint="99"/>
      <w:spacing w:val="-1"/>
      <w:kern w:val="0"/>
      <w:lang w:val="en-GB" w:eastAsia="en-GB"/>
      <w14:ligatures w14:val="none"/>
    </w:rPr>
  </w:style>
  <w:style w:type="paragraph" w:styleId="Heading3">
    <w:name w:val="heading 3"/>
    <w:basedOn w:val="Normal"/>
    <w:next w:val="Normal"/>
    <w:link w:val="Heading3Char"/>
    <w:autoRedefine/>
    <w:rsid w:val="004E1D9A"/>
    <w:pPr>
      <w:keepNext/>
      <w:keepLines/>
      <w:widowControl w:val="0"/>
      <w:numPr>
        <w:ilvl w:val="2"/>
        <w:numId w:val="1"/>
      </w:numPr>
      <w:spacing w:before="40" w:after="0" w:line="276" w:lineRule="auto"/>
      <w:ind w:firstLine="0"/>
      <w:outlineLvl w:val="2"/>
    </w:pPr>
    <w:rPr>
      <w:rFonts w:ascii="MS Reference Sans Serif" w:eastAsia="Times New Roman" w:hAnsi="MS Reference Sans Serif" w:cs="Times New Roman"/>
      <w:b/>
      <w:color w:val="8496B0" w:themeColor="text2" w:themeTint="99"/>
      <w:kern w:val="0"/>
      <w:sz w:val="20"/>
      <w:szCs w:val="24"/>
      <w:lang w:val="en-GB" w:eastAsia="en-GB"/>
      <w14:ligatures w14:val="none"/>
    </w:rPr>
  </w:style>
  <w:style w:type="paragraph" w:styleId="Heading4">
    <w:name w:val="heading 4"/>
    <w:basedOn w:val="Normal"/>
    <w:next w:val="Normal"/>
    <w:link w:val="Heading4Char"/>
    <w:rsid w:val="004E1D9A"/>
    <w:pPr>
      <w:keepNext/>
      <w:keepLines/>
      <w:widowControl w:val="0"/>
      <w:numPr>
        <w:ilvl w:val="3"/>
        <w:numId w:val="1"/>
      </w:numPr>
      <w:spacing w:before="240" w:after="40" w:line="276" w:lineRule="auto"/>
      <w:outlineLvl w:val="3"/>
    </w:pPr>
    <w:rPr>
      <w:rFonts w:ascii="Calibri" w:eastAsia="Calibri" w:hAnsi="Calibri" w:cs="Calibri"/>
      <w:b/>
      <w:kern w:val="0"/>
      <w:sz w:val="24"/>
      <w:szCs w:val="24"/>
      <w:lang w:val="en-GB" w:eastAsia="en-GB"/>
      <w14:ligatures w14:val="none"/>
    </w:rPr>
  </w:style>
  <w:style w:type="paragraph" w:styleId="Heading5">
    <w:name w:val="heading 5"/>
    <w:basedOn w:val="Normal"/>
    <w:next w:val="Normal"/>
    <w:link w:val="Heading5Char"/>
    <w:rsid w:val="004E1D9A"/>
    <w:pPr>
      <w:keepNext/>
      <w:keepLines/>
      <w:widowControl w:val="0"/>
      <w:numPr>
        <w:ilvl w:val="4"/>
        <w:numId w:val="1"/>
      </w:numPr>
      <w:spacing w:before="220" w:after="40" w:line="276" w:lineRule="auto"/>
      <w:outlineLvl w:val="4"/>
    </w:pPr>
    <w:rPr>
      <w:rFonts w:ascii="Calibri" w:eastAsia="Calibri" w:hAnsi="Calibri" w:cs="Calibri"/>
      <w:b/>
      <w:kern w:val="0"/>
      <w:lang w:val="en-GB" w:eastAsia="en-GB"/>
      <w14:ligatures w14:val="none"/>
    </w:rPr>
  </w:style>
  <w:style w:type="paragraph" w:styleId="Heading6">
    <w:name w:val="heading 6"/>
    <w:basedOn w:val="Normal"/>
    <w:next w:val="Normal"/>
    <w:link w:val="Heading6Char"/>
    <w:rsid w:val="004E1D9A"/>
    <w:pPr>
      <w:keepNext/>
      <w:keepLines/>
      <w:widowControl w:val="0"/>
      <w:numPr>
        <w:ilvl w:val="5"/>
        <w:numId w:val="1"/>
      </w:numPr>
      <w:spacing w:before="200" w:after="40" w:line="276" w:lineRule="auto"/>
      <w:outlineLvl w:val="5"/>
    </w:pPr>
    <w:rPr>
      <w:rFonts w:ascii="Calibri" w:eastAsia="Calibri" w:hAnsi="Calibri" w:cs="Calibri"/>
      <w:b/>
      <w:kern w:val="0"/>
      <w:sz w:val="20"/>
      <w:szCs w:val="20"/>
      <w:lang w:val="en-GB"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E1D9A"/>
    <w:pPr>
      <w:keepNext/>
      <w:keepLines/>
      <w:widowControl w:val="0"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D9A"/>
    <w:pPr>
      <w:keepNext/>
      <w:keepLines/>
      <w:widowControl w:val="0"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D9A"/>
    <w:pPr>
      <w:keepNext/>
      <w:keepLines/>
      <w:widowControl w:val="0"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4E1D9A"/>
    <w:rPr>
      <w:rFonts w:ascii="MS Reference Sans Serif" w:eastAsia="Times New Roman" w:hAnsi="MS Reference Sans Serif" w:cs="Times New Roman"/>
      <w:b/>
      <w:color w:val="8496B0" w:themeColor="text2" w:themeTint="99"/>
      <w:kern w:val="0"/>
      <w:sz w:val="28"/>
      <w:szCs w:val="28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4E1D9A"/>
    <w:rPr>
      <w:rFonts w:ascii="MS Reference Sans Serif" w:eastAsia="Times New Roman" w:hAnsi="MS Reference Sans Serif" w:cs="Courier New"/>
      <w:b/>
      <w:bCs/>
      <w:color w:val="8496B0" w:themeColor="text2" w:themeTint="99"/>
      <w:spacing w:val="-1"/>
      <w:kern w:val="0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4E1D9A"/>
    <w:rPr>
      <w:rFonts w:ascii="MS Reference Sans Serif" w:eastAsia="Times New Roman" w:hAnsi="MS Reference Sans Serif" w:cs="Times New Roman"/>
      <w:b/>
      <w:color w:val="8496B0" w:themeColor="text2" w:themeTint="99"/>
      <w:kern w:val="0"/>
      <w:sz w:val="20"/>
      <w:szCs w:val="24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4E1D9A"/>
    <w:rPr>
      <w:rFonts w:ascii="Calibri" w:eastAsia="Calibri" w:hAnsi="Calibri" w:cs="Calibri"/>
      <w:b/>
      <w:kern w:val="0"/>
      <w:sz w:val="24"/>
      <w:szCs w:val="24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rsid w:val="004E1D9A"/>
    <w:rPr>
      <w:rFonts w:ascii="Calibri" w:eastAsia="Calibri" w:hAnsi="Calibri" w:cs="Calibri"/>
      <w:b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rsid w:val="004E1D9A"/>
    <w:rPr>
      <w:rFonts w:ascii="Calibri" w:eastAsia="Calibri" w:hAnsi="Calibri" w:cs="Calibri"/>
      <w:b/>
      <w:kern w:val="0"/>
      <w:sz w:val="20"/>
      <w:szCs w:val="20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4E1D9A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D9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D9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Otieku</dc:creator>
  <cp:keywords/>
  <dc:description/>
  <cp:lastModifiedBy>Evans Otieku</cp:lastModifiedBy>
  <cp:revision>4</cp:revision>
  <dcterms:created xsi:type="dcterms:W3CDTF">2024-02-03T10:03:00Z</dcterms:created>
  <dcterms:modified xsi:type="dcterms:W3CDTF">2024-02-08T08:42:00Z</dcterms:modified>
</cp:coreProperties>
</file>